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Primer sequences</w:t>
      </w:r>
    </w:p>
    <w:tbl>
      <w:tblPr>
        <w:tblW w:w="906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985"/>
        <w:gridCol w:w="5670"/>
      </w:tblGrid>
      <w:tr>
        <w:trPr/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Applicat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rimer name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equence</w:t>
            </w:r>
          </w:p>
        </w:tc>
      </w:tr>
      <w:tr>
        <w:trPr/>
        <w:tc>
          <w:tcPr>
            <w:tcW w:w="9069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ChIP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CD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cagaacaaattcttcactcctacc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CD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gtggagaaaagtggtctctagat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TPRF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ggtgaaaaaccactcactgga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TPRF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cagggatcacgtggtaat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T CTS1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acagcctgagtccgtgtct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T CTS1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ctttgcttggagtgccac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T CTS2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cagctgccaacagcagag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T CTS2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gccagaggcacacacctgc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>ESRR</w:t>
            </w:r>
            <w:r>
              <w:rPr>
                <w:rFonts w:eastAsia="Times New Roman" w:cs="Arial"/>
              </w:rPr>
              <w:t>α</w:t>
            </w:r>
            <w:r>
              <w:rPr>
                <w:rFonts w:eastAsia="Times New Roman"/>
              </w:rPr>
              <w:t xml:space="preserve">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tctgcggttcctcgaatc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>ESRR</w:t>
            </w:r>
            <w:r>
              <w:rPr>
                <w:rFonts w:eastAsia="Times New Roman" w:cs="Arial"/>
              </w:rPr>
              <w:t>α</w:t>
            </w:r>
            <w:r>
              <w:rPr>
                <w:rFonts w:eastAsia="Times New Roman"/>
              </w:rPr>
              <w:t xml:space="preserve">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tgtatcgctgcagctcct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ycN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gttttaaggaaccgcctg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ycN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cgttcaggtttgcgaaagt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>ESSR</w:t>
            </w:r>
            <w:r>
              <w:rPr>
                <w:rFonts w:eastAsia="Times New Roman" w:cs="Arial"/>
              </w:rPr>
              <w:t>α</w:t>
            </w:r>
            <w:r>
              <w:rPr>
                <w:rFonts w:eastAsia="Times New Roman"/>
              </w:rPr>
              <w:t xml:space="preserve"> control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atgatttgcgctggttg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>ESSR</w:t>
            </w:r>
            <w:r>
              <w:rPr>
                <w:rFonts w:eastAsia="Times New Roman" w:cs="Arial"/>
              </w:rPr>
              <w:t>α</w:t>
            </w:r>
            <w:r>
              <w:rPr>
                <w:rFonts w:eastAsia="Times New Roman"/>
              </w:rPr>
              <w:t xml:space="preserve"> control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gcacacagcaagtgctcaat</w:t>
            </w:r>
          </w:p>
        </w:tc>
      </w:tr>
      <w:tr>
        <w:trPr/>
        <w:tc>
          <w:tcPr>
            <w:tcW w:w="9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>EMS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F1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CTAGATGAAGAAATTGAGACCTCTACTGGATAGCTATGGTATTTACGTGTCT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F1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AGCTTAGACACGTAAATACCATAGCTATCCAGTAGAGGTCTCAATTTC TTCA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F2 TRE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</w:rPr>
              <w:t>AGCTTTTAGTTACTTATTGACCCCAGCTGAGGTCA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F2 TRE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</w:rPr>
              <w:t>GATCCTGACCTCAGCTGGGGTCAATAAGTAACTAA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lang w:val="en-GB"/>
              </w:rPr>
              <w:t>F1</w:t>
            </w:r>
            <w:r>
              <w:rPr>
                <w:rFonts w:eastAsia="Times New Roman" w:cs="Arial"/>
                <w:vertAlign w:val="subscript"/>
                <w:lang w:val="en-GB"/>
              </w:rPr>
              <w:t>mut</w:t>
            </w:r>
            <w:r>
              <w:rPr>
                <w:rFonts w:eastAsia="Times New Roman" w:cs="Arial"/>
                <w:lang w:val="en-GB"/>
              </w:rPr>
              <w:t xml:space="preserve">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TAGATGAAGAAATTGAGATTTCTACTGGATAGCTATGGTATTTACGTGTCT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lang w:val="en-GB"/>
              </w:rPr>
              <w:t>F1</w:t>
            </w:r>
            <w:r>
              <w:rPr>
                <w:rFonts w:eastAsia="Times New Roman" w:cs="Arial"/>
                <w:vertAlign w:val="subscript"/>
                <w:lang w:val="en-GB"/>
              </w:rPr>
              <w:t>mut</w:t>
            </w:r>
            <w:r>
              <w:rPr>
                <w:rFonts w:eastAsia="Times New Roman" w:cs="Arial"/>
                <w:lang w:val="en-GB"/>
              </w:rPr>
              <w:t xml:space="preserve">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GCTTAGACACGTAAATACCATAGCTATCGAGTAGAAATCTCAATTTC TTCA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</w:rPr>
              <w:t>F2</w:t>
            </w:r>
            <w:r>
              <w:rPr>
                <w:rFonts w:eastAsia="Times New Roman" w:cs="Arial"/>
                <w:vertAlign w:val="subscript"/>
              </w:rPr>
              <w:t>mut</w:t>
            </w:r>
            <w:r>
              <w:rPr>
                <w:rFonts w:eastAsia="Times New Roman" w:cs="Arial"/>
              </w:rPr>
              <w:t xml:space="preserve"> TRE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</w:rPr>
              <w:t>AGCTTTTAGTTACTTATTGGGTCCAGCTGATCCCA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</w:rPr>
              <w:t>F2</w:t>
            </w:r>
            <w:r>
              <w:rPr>
                <w:rFonts w:eastAsia="Times New Roman" w:cs="Arial"/>
                <w:vertAlign w:val="subscript"/>
              </w:rPr>
              <w:t>mut</w:t>
            </w:r>
            <w:r>
              <w:rPr>
                <w:rFonts w:eastAsia="Times New Roman" w:cs="Arial"/>
              </w:rPr>
              <w:t xml:space="preserve"> TRE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</w:rPr>
              <w:t>GATCCTGGGATCAGCTGGACCCAATAAGTAACTAA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T CTS1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</w:rPr>
              <w:t>cctgctctgtctacccgagggcaccagagggcacgagaaggctggctccct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T CTS1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</w:rPr>
              <w:t>cagggagccagccttctcgtgccctctggtgccctcgggtagacagagcag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T CTS2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</w:rPr>
              <w:t>tgaaccttgcccctctgcaaacacaagggggcgatggtggcactccaagca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T CTS2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</w:rPr>
              <w:t>ttgcttggagtgccaccatcgcccccttgtgtttgcagaggggcaaggttc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CD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ggtgctttacctaccagggccactgggtggcagcaggaccctggcccca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CD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tggggccagggtcctgctgccacccagtggccctggtaggtaaagcac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TPRF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cagtcccatcccctcctcatacgccagggggcgcacacgcactgtttgtga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TPRF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cacaaacagtgcgtgtgcgccccctggcgtatgaggaggggatgggact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NR2F1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aggcagcgaggactcttacactagggggcagacagatactgtacttgc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NR2F1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gcaagtacagtatctgtctgccccctagtgtaagagtcctcgctgcctaa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>ESRR</w:t>
            </w:r>
            <w:r>
              <w:rPr>
                <w:rFonts w:eastAsia="Times New Roman" w:cs="Arial"/>
              </w:rPr>
              <w:t>α</w:t>
            </w:r>
            <w:r>
              <w:rPr>
                <w:rFonts w:eastAsia="Times New Roman"/>
              </w:rPr>
              <w:t xml:space="preserve">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ggttcctcgaatcacacatgcggcgccccctggtggggagacctttcgg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>ESRR</w:t>
            </w:r>
            <w:r>
              <w:rPr>
                <w:rFonts w:eastAsia="Times New Roman" w:cs="Arial"/>
              </w:rPr>
              <w:t>α</w:t>
            </w:r>
            <w:r>
              <w:rPr>
                <w:rFonts w:eastAsia="Times New Roman"/>
              </w:rPr>
              <w:t xml:space="preserve">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ccgaaaggtctccccaccagggggcgccgcatgtgtgattcgaggaac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PER1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cccattaccaactcctagtgcccccctgtggccactttgagaatcacac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PER1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gtgtgattctcaaagtggccacaggggggcactaggagttggtaatgg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LRP1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acagccataaaacgccgcccagaagggggcagtgaccaaaagcacgtt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LRP1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gaacgtgcttttggtcactgcccccttctgggcggcgttttatggctgt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BCL3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gaaggcgtgcccatggcaaccgctaggtggtgcccgtacaccaccagcc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BCL3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ggctggtggtgtacgggcaccacctagcggttgccatgggcacgcctt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LMNA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GTCACTGGCCTCCCTCCCGCCCCCTTCAGGACATTCTACTATCTTCTT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LMNA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AAGAAGATAGTAGAATGTCCTGAAGGGGGCGGGAGGGAGGCCAGTGAC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bCs/>
              </w:rPr>
              <w:t>PCK1 CTS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accatgctcagccacagtggcctctgcaggttgaggagggattcgctg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bCs/>
              </w:rPr>
              <w:t>PCK1 CTS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cagcgaatccctcctcaacctgcagaggccactgtggctgagcatggt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T DR4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</w:rPr>
              <w:t>acccgagggcaccagagggcacgag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T DR4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</w:rPr>
              <w:t>tctcgtgccctctggtgccctcggg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T IR4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</w:rPr>
              <w:t>cgtccagagcatgggtgaccagcac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T IR4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</w:rPr>
              <w:t>cgtgctggtcacccatgctctggac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CD DR4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ctcctgacctcaggtgatccaccc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CD DR4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gggtggatcacctgaggtcaggag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TPRF DR5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gtgaattcaagttcaggacaaaaa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TPRF DR5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gtttttgtcctgaacttgaattcaca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TPRF DR4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ctcctgacctcgggtgatctgccc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TPRF DR4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cgggcagatcacccgaggtcaggag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NR2F1 IR4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actgagttcagagttaaactcggc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NR2F1 IR4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gccgagtttaactctgaactcagt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NR2F1 ER6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attctgtgctctgtccagaacattca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NR2F1 ER6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gaatgttctggacagagcacagaat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NR2F1 ER6 DR0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gatactgtacttgctctaatct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NR2F1 ER6 DR0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agattagagcaagtacagtatc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ESRR</w:t>
            </w:r>
            <w:r>
              <w:rPr>
                <w:rFonts w:eastAsia="Times New Roman" w:cs="Arial"/>
              </w:rPr>
              <w:t>α DR0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ccgcagtgaccttgagctttctc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ESRR</w:t>
            </w:r>
            <w:r>
              <w:rPr>
                <w:rFonts w:eastAsia="Times New Roman" w:cs="Arial"/>
              </w:rPr>
              <w:t>α DR0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ggagaaagctcaaggtcactgcg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ESRR</w:t>
            </w:r>
            <w:r>
              <w:rPr>
                <w:rFonts w:eastAsia="Times New Roman" w:cs="Arial"/>
              </w:rPr>
              <w:t>α DR4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cgcgatgtccttttgtgtcctacaa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ESRR</w:t>
            </w:r>
            <w:r>
              <w:rPr>
                <w:rFonts w:eastAsia="Times New Roman" w:cs="Arial"/>
              </w:rPr>
              <w:t>α DR4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cttgtaggacacaaaaggacatcgc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PER1 DR4 5’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ctcctgacctcaaatgatctgcct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PER1 DR4 5’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caggcagatcatttgaggtcaggag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PER1 DR4 3’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caagagatcaattgtggccaaccc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PER1 DR4 3’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ggggttggccacaattgatctcttg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LRP1 ER 6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ggcagtgaccaaaagcacgttcactgg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LRP1 ER6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gccagtgaacgtgcttttggtcactgc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BCL3 DR4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caggaggatcacctgaggtcagaaa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BCL3 DR4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tttctgacctcaggtgatcctcct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LMNA ER6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ctaaatgtccctcgttttggtcactgg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LMNA ER6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gccagtgaccaaaacgagggacattta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bCs/>
              </w:rPr>
              <w:t>PCK1 IR4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gcccaagcacaaatgtgaccctcgg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bCs/>
              </w:rPr>
              <w:t>PCK1 IR4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ccgagggtcacatttgtgcttggg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bCs/>
              </w:rPr>
              <w:t>PCK1 DR0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caaatgtgctcttgagcctattt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bCs/>
              </w:rPr>
              <w:t>PCK1 DR0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aaaataggctcaagagcacattt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HR DR5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lang w:val="en-GB"/>
              </w:rPr>
              <w:t>GTATTTGAGCCACAGCTGAGCTTCTG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HR DR5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lang w:val="en-GB"/>
              </w:rPr>
              <w:t>TCAGAAGCTCAGCTGTGGCTCAAATA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HR DR4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lang w:val="en-GB"/>
              </w:rPr>
              <w:t>CGGCGTGACCCCTGGTGAACGGTGG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HR DR4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lang w:val="en-GB"/>
              </w:rPr>
              <w:t>GCCACCGTTCACCAGGGGTCACGCCG</w:t>
            </w:r>
          </w:p>
        </w:tc>
      </w:tr>
      <w:tr>
        <w:trPr/>
        <w:tc>
          <w:tcPr>
            <w:tcW w:w="9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>Clonin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LMNA S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actagtggcttcttgtgaagggaatc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LMNA Xb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tctagagcaaaagaagtagtgcctgga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CK1 Spe 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actagtctcagttaaaatgccgcatt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CK1 Spe a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actagtcctttcttcatctgggtatgacat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ESRR</w:t>
            </w:r>
            <w:r>
              <w:rPr>
                <w:rFonts w:eastAsia="Times New Roman" w:cs="Arial"/>
              </w:rPr>
              <w:t>α S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actagtatctgcggttcctcgaatc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ESRR</w:t>
            </w:r>
            <w:r>
              <w:rPr>
                <w:rFonts w:eastAsia="Times New Roman" w:cs="Arial"/>
              </w:rPr>
              <w:t>α Xb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tctagaggtgggtgaagccgacttaa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LRP1 S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actagtgcagacacctagaaagtcagacac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LRP1 Xb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tctagagatactttgcagaaggcagg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T S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actagttgagtccgtgtctgcttctg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T Xb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tctagactttgcttggagtgcca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NR2F1 S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actagtctgacttaagaagcaattctgtgc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NR2F1 Xb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tctagaggtcctctgaaaaatttacagtgct-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BCL3 S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actagtaagctccggatggaaggcg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BCL3 Xb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tctagaccgtgttggccaggtttg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TPRF Sp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actagtggtgaaaaaccactcactggaa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TPRF Xb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caps/>
                <w:lang w:val="en-GB"/>
              </w:rPr>
              <w:t>ttttctagattcagggatcacgtggtaatg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15:44:00Z</dcterms:created>
  <dc:creator>329user</dc:creator>
  <dc:description/>
  <cp:keywords/>
  <dc:language>en-US</dc:language>
  <cp:lastModifiedBy>r r</cp:lastModifiedBy>
  <dcterms:modified xsi:type="dcterms:W3CDTF">2009-07-16T15:46:00Z</dcterms:modified>
  <cp:revision>3</cp:revision>
  <dc:subject/>
  <dc:title/>
</cp:coreProperties>
</file>